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BE3" w:rsidRDefault="00046BE3" w:rsidP="00046BE3">
      <w:pPr>
        <w:outlineLvl w:val="0"/>
        <w:rPr>
          <w:b/>
          <w:sz w:val="18"/>
          <w:szCs w:val="18"/>
        </w:rPr>
      </w:pPr>
      <w:r w:rsidRPr="00113C92">
        <w:rPr>
          <w:b/>
          <w:sz w:val="18"/>
          <w:szCs w:val="18"/>
        </w:rPr>
        <w:t>Table S6</w:t>
      </w:r>
    </w:p>
    <w:p w:rsidR="00046BE3" w:rsidRPr="00113C92" w:rsidRDefault="00046BE3" w:rsidP="00046BE3">
      <w:pPr>
        <w:rPr>
          <w:b/>
          <w:sz w:val="18"/>
          <w:szCs w:val="18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620"/>
        <w:gridCol w:w="1530"/>
        <w:gridCol w:w="1890"/>
        <w:gridCol w:w="1890"/>
      </w:tblGrid>
      <w:tr w:rsidR="00046BE3" w:rsidRPr="00312BAF" w:rsidTr="003A6A84">
        <w:trPr>
          <w:trHeight w:val="280"/>
          <w:tblHeader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BE3" w:rsidRPr="00113C92" w:rsidRDefault="00046BE3" w:rsidP="003A6A84">
            <w:pPr>
              <w:rPr>
                <w:b/>
                <w:sz w:val="18"/>
                <w:szCs w:val="18"/>
              </w:rPr>
            </w:pPr>
            <w:r w:rsidRPr="00113C92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BE3" w:rsidRPr="00113C92" w:rsidRDefault="00046BE3" w:rsidP="003A6A84">
            <w:pPr>
              <w:rPr>
                <w:b/>
                <w:sz w:val="18"/>
                <w:szCs w:val="18"/>
              </w:rPr>
            </w:pPr>
            <w:r w:rsidRPr="00113C92">
              <w:rPr>
                <w:b/>
                <w:sz w:val="18"/>
                <w:szCs w:val="18"/>
              </w:rPr>
              <w:t>NCBI access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BE3" w:rsidRPr="00113C92" w:rsidRDefault="00046BE3" w:rsidP="003A6A84">
            <w:pPr>
              <w:rPr>
                <w:b/>
                <w:sz w:val="18"/>
                <w:szCs w:val="18"/>
              </w:rPr>
            </w:pPr>
            <w:proofErr w:type="spellStart"/>
            <w:r w:rsidRPr="00113C92">
              <w:rPr>
                <w:b/>
                <w:sz w:val="18"/>
                <w:szCs w:val="18"/>
              </w:rPr>
              <w:t>RefSeq</w:t>
            </w:r>
            <w:proofErr w:type="spellEnd"/>
            <w:r w:rsidRPr="00113C92">
              <w:rPr>
                <w:b/>
                <w:sz w:val="18"/>
                <w:szCs w:val="18"/>
              </w:rPr>
              <w:t xml:space="preserve"> accessio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BE3" w:rsidRPr="00113C92" w:rsidRDefault="00046BE3" w:rsidP="003A6A84">
            <w:pPr>
              <w:rPr>
                <w:b/>
                <w:sz w:val="18"/>
                <w:szCs w:val="18"/>
              </w:rPr>
            </w:pPr>
            <w:r w:rsidRPr="00113C92">
              <w:rPr>
                <w:b/>
                <w:sz w:val="18"/>
                <w:szCs w:val="18"/>
              </w:rPr>
              <w:t>Log fold chang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BE3" w:rsidRPr="00113C92" w:rsidRDefault="00046BE3" w:rsidP="003A6A8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</w:t>
            </w:r>
            <w:r w:rsidRPr="00113C92">
              <w:rPr>
                <w:b/>
                <w:sz w:val="18"/>
                <w:szCs w:val="18"/>
              </w:rPr>
              <w:t>value</w:t>
            </w:r>
          </w:p>
        </w:tc>
      </w:tr>
      <w:tr w:rsidR="00046BE3" w:rsidRPr="00312BAF" w:rsidTr="003A6A84">
        <w:trPr>
          <w:trHeight w:val="280"/>
          <w:tblHeader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AC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52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357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9787509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7947887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LG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287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292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2898457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8304908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LPL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431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436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867101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5516009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TP11B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79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684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6561200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0133154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TP6V1C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10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15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7556062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9712683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BIRC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987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992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61507096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7.11E-05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BTN2A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2502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255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20614156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8929092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11orf4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R_03618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3043644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7136315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11orf4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R_03577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4227814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285858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18orf2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05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610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06024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3109621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21orf9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034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039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59540362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0166088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ABP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804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1869131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5264044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AST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369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374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11528725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0730863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CDC10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452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457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0348011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671344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LCN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174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179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4819361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5580709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LDN1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585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590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1217890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0836892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UL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366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341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0929872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1485139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CL1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0541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059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17101656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448367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CL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919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8924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5488021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3169831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DDX58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7845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789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35345044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135334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EDN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B079136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P_00107529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2930007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4286293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ELL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R_03649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6617886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996606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FAM21C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331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8132855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7521442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FAM89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39274797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5022384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GCN5L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5089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513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7898696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3977187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GLB1L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15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320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0707521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7892875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GPR3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944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8949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520415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2582712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GRB7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1037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1087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8859102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0267131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HLF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021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026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3111947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2749438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ICAM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531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536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4684825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4909114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ID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422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427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7890575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8206851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IL1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M_00108250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2.58510734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267813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IL1B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5926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597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11741538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3005676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IL1RN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U9248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P_00107599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73560125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8432987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IMPG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346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351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58015325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4373984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INDO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0681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073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99291416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0064572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KCNA3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05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100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81951055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1939954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KCNJ2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861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866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14614362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9018466</w:t>
            </w:r>
          </w:p>
        </w:tc>
      </w:tr>
      <w:tr w:rsidR="00046BE3" w:rsidRPr="00312BAF" w:rsidTr="003A6A84">
        <w:trPr>
          <w:trHeight w:val="280"/>
        </w:trPr>
        <w:tc>
          <w:tcPr>
            <w:tcW w:w="1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KIF21A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0023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007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8176456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6683527</w:t>
            </w:r>
          </w:p>
        </w:tc>
      </w:tr>
    </w:tbl>
    <w:p w:rsidR="00046BE3" w:rsidRPr="00312BAF" w:rsidRDefault="00046BE3" w:rsidP="00046BE3">
      <w:pPr>
        <w:rPr>
          <w:sz w:val="18"/>
          <w:szCs w:val="18"/>
        </w:rPr>
      </w:pPr>
    </w:p>
    <w:p w:rsidR="00046BE3" w:rsidRDefault="00046BE3" w:rsidP="00046BE3">
      <w:pPr>
        <w:outlineLvl w:val="0"/>
        <w:rPr>
          <w:b/>
          <w:sz w:val="18"/>
          <w:szCs w:val="18"/>
        </w:rPr>
      </w:pPr>
    </w:p>
    <w:p w:rsidR="00046BE3" w:rsidRDefault="00046BE3" w:rsidP="00046BE3">
      <w:pPr>
        <w:outlineLvl w:val="0"/>
        <w:rPr>
          <w:b/>
          <w:sz w:val="18"/>
          <w:szCs w:val="18"/>
        </w:rPr>
      </w:pPr>
    </w:p>
    <w:p w:rsidR="00046BE3" w:rsidRDefault="00046BE3" w:rsidP="00046BE3">
      <w:pPr>
        <w:outlineLvl w:val="0"/>
        <w:rPr>
          <w:b/>
          <w:sz w:val="18"/>
          <w:szCs w:val="18"/>
        </w:rPr>
      </w:pPr>
    </w:p>
    <w:p w:rsidR="00046BE3" w:rsidRDefault="00046BE3" w:rsidP="00046BE3">
      <w:pPr>
        <w:outlineLvl w:val="0"/>
        <w:rPr>
          <w:b/>
          <w:sz w:val="18"/>
          <w:szCs w:val="18"/>
        </w:rPr>
      </w:pPr>
    </w:p>
    <w:p w:rsidR="00046BE3" w:rsidRPr="00312BAF" w:rsidRDefault="00046BE3" w:rsidP="00046BE3">
      <w:pPr>
        <w:outlineLvl w:val="0"/>
        <w:rPr>
          <w:sz w:val="18"/>
          <w:szCs w:val="18"/>
        </w:rPr>
      </w:pPr>
      <w:r w:rsidRPr="00312BAF"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6</w:t>
      </w:r>
      <w:r w:rsidRPr="00312BAF">
        <w:rPr>
          <w:sz w:val="18"/>
          <w:szCs w:val="18"/>
        </w:rPr>
        <w:t xml:space="preserve"> Continued</w:t>
      </w:r>
    </w:p>
    <w:p w:rsidR="00046BE3" w:rsidRPr="00312BAF" w:rsidRDefault="00046BE3" w:rsidP="00046BE3">
      <w:pPr>
        <w:rPr>
          <w:sz w:val="18"/>
          <w:szCs w:val="18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0"/>
        <w:gridCol w:w="1421"/>
        <w:gridCol w:w="1521"/>
        <w:gridCol w:w="1447"/>
        <w:gridCol w:w="1584"/>
      </w:tblGrid>
      <w:tr w:rsidR="00046BE3" w:rsidRPr="00312BAF" w:rsidTr="003A6A84">
        <w:trPr>
          <w:trHeight w:val="28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NCBI acce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b/>
                <w:sz w:val="18"/>
                <w:szCs w:val="18"/>
              </w:rPr>
            </w:pPr>
            <w:proofErr w:type="spellStart"/>
            <w:r w:rsidRPr="00312BAF">
              <w:rPr>
                <w:b/>
                <w:sz w:val="18"/>
                <w:szCs w:val="18"/>
              </w:rPr>
              <w:t>RefSeq</w:t>
            </w:r>
            <w:proofErr w:type="spellEnd"/>
            <w:r w:rsidRPr="00312BAF">
              <w:rPr>
                <w:b/>
                <w:sz w:val="18"/>
                <w:szCs w:val="18"/>
              </w:rPr>
              <w:t xml:space="preserve"> acce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Log fold chang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KLHL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3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9868679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4861024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LIG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8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39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9590070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039123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LMBR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4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4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6473506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43301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LOC3886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5928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3046555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6103315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LOC7287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19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5360751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2762529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LOC7304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DN507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P_001108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2.08469179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570065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MCM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96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897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19371081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4163362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MEF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4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4078795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8692709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MEI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36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36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1261501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20056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FK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699286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2265461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R2F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97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9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30105264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2924624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T5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9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95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01897836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3684678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70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74656341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1395949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9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66515989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5.30E-06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95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55546845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114922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DN5088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35515475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526598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BI9617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22665919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1107059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9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22322017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356743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54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17003219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6003242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BM4146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069382494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4701095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DN5089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48631459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7527228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59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73054658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692472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46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3798422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9839182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5366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59792997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513463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BM7349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29887182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4901723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22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17207288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1069387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45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07069351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211025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60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590691432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7643889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93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034739544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8989989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X6040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875177731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0203368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DN5090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43127321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3027874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70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01842855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8924587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OR13D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1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32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596492155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8405249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OR2W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84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84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86014534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1182582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OR7A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1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411614429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1144358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OR7E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1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99036252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5243035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OR8U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3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5301911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4005738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ICAL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04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04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4738329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0620606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IK3AP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04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05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9315548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3328656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LD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29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30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5974497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1305064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LE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2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21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22962825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832517</w:t>
            </w:r>
          </w:p>
        </w:tc>
      </w:tr>
    </w:tbl>
    <w:p w:rsidR="00046BE3" w:rsidRPr="00312BAF" w:rsidRDefault="00046BE3" w:rsidP="00046BE3">
      <w:pPr>
        <w:outlineLvl w:val="0"/>
        <w:rPr>
          <w:sz w:val="18"/>
          <w:szCs w:val="18"/>
        </w:rPr>
      </w:pPr>
      <w:r w:rsidRPr="00312BAF">
        <w:rPr>
          <w:b/>
          <w:sz w:val="18"/>
          <w:szCs w:val="18"/>
        </w:rPr>
        <w:lastRenderedPageBreak/>
        <w:t xml:space="preserve">Table </w:t>
      </w:r>
      <w:r>
        <w:rPr>
          <w:b/>
          <w:sz w:val="18"/>
          <w:szCs w:val="18"/>
        </w:rPr>
        <w:t>S6</w:t>
      </w:r>
      <w:r w:rsidRPr="00312BAF">
        <w:rPr>
          <w:sz w:val="18"/>
          <w:szCs w:val="18"/>
        </w:rPr>
        <w:t xml:space="preserve"> Continued</w:t>
      </w:r>
    </w:p>
    <w:p w:rsidR="00046BE3" w:rsidRPr="00312BAF" w:rsidRDefault="00046BE3" w:rsidP="00046BE3">
      <w:pPr>
        <w:rPr>
          <w:b/>
          <w:sz w:val="18"/>
          <w:szCs w:val="18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0"/>
        <w:gridCol w:w="1421"/>
        <w:gridCol w:w="1521"/>
        <w:gridCol w:w="1447"/>
        <w:gridCol w:w="1584"/>
      </w:tblGrid>
      <w:tr w:rsidR="00046BE3" w:rsidRPr="00312BAF" w:rsidTr="003A6A84">
        <w:trPr>
          <w:trHeight w:val="280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NCBI acce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b/>
                <w:sz w:val="18"/>
                <w:szCs w:val="18"/>
              </w:rPr>
            </w:pPr>
            <w:proofErr w:type="spellStart"/>
            <w:r w:rsidRPr="00312BAF">
              <w:rPr>
                <w:b/>
                <w:sz w:val="18"/>
                <w:szCs w:val="18"/>
              </w:rPr>
              <w:t>RefSeq</w:t>
            </w:r>
            <w:proofErr w:type="spellEnd"/>
            <w:r w:rsidRPr="00312BAF">
              <w:rPr>
                <w:b/>
                <w:sz w:val="18"/>
                <w:szCs w:val="18"/>
              </w:rPr>
              <w:t xml:space="preserve"> acce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b/>
                <w:sz w:val="18"/>
                <w:szCs w:val="18"/>
              </w:rPr>
            </w:pPr>
            <w:r w:rsidRPr="00312BAF">
              <w:rPr>
                <w:b/>
                <w:sz w:val="18"/>
                <w:szCs w:val="18"/>
              </w:rPr>
              <w:t>Log fold chang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-value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NR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4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05366531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6980435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ODX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8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84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8742216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2950615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RR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44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45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076634396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1794071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SCD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1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13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27281891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351192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PTAF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3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4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2248547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7125783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ASGEF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84856731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2791089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ET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7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74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580805519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0795519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G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0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05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5843526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4267861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NF19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2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2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3042763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1547354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NF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92746748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8862351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RPA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2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24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173849673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198338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HARP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5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4642893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5341767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LC35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4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4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94015136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3497194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MARCA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06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06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669321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817632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NX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CD4677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73375468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6955258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O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AB0016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P_0010759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64600987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3318969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PATA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3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74063978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537563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STAMBP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30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30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66996845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5484165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FC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43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1.31403059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400086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MLH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82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83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67880002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3929976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P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78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15968645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20129579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TREM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5009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5010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18781248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3385432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UB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899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00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92715894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908657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USP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63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63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664360613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4791727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WDR5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R_0360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NUL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01553019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8494841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YTHDF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25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26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788093149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13563092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ZNF4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32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33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1.309843924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40337679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ZNF7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03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04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960078462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00240908</w:t>
            </w:r>
          </w:p>
        </w:tc>
      </w:tr>
      <w:tr w:rsidR="00046BE3" w:rsidRPr="00312BAF" w:rsidTr="003A6A84">
        <w:trPr>
          <w:trHeight w:val="280"/>
        </w:trPr>
        <w:tc>
          <w:tcPr>
            <w:tcW w:w="2440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ZSWIM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M_0014924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XP_0014925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-0.635315737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:rsidR="00046BE3" w:rsidRPr="00312BAF" w:rsidRDefault="00046BE3" w:rsidP="003A6A84">
            <w:pPr>
              <w:rPr>
                <w:sz w:val="18"/>
                <w:szCs w:val="18"/>
              </w:rPr>
            </w:pPr>
            <w:r w:rsidRPr="00312BAF">
              <w:rPr>
                <w:sz w:val="18"/>
                <w:szCs w:val="18"/>
              </w:rPr>
              <w:t>0.0319159</w:t>
            </w:r>
          </w:p>
        </w:tc>
      </w:tr>
    </w:tbl>
    <w:p w:rsidR="00326798" w:rsidRPr="00046BE3" w:rsidRDefault="00046BE3" w:rsidP="00046BE3">
      <w:bookmarkStart w:id="0" w:name="_GoBack"/>
      <w:bookmarkEnd w:id="0"/>
    </w:p>
    <w:sectPr w:rsidR="00326798" w:rsidRPr="00046B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C7A"/>
    <w:rsid w:val="00046BE3"/>
    <w:rsid w:val="00123A0D"/>
    <w:rsid w:val="00173DE2"/>
    <w:rsid w:val="002A2B72"/>
    <w:rsid w:val="00302AF8"/>
    <w:rsid w:val="003B406E"/>
    <w:rsid w:val="004756A6"/>
    <w:rsid w:val="005C3C7A"/>
    <w:rsid w:val="00B10E25"/>
    <w:rsid w:val="00BD0734"/>
    <w:rsid w:val="00D74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5C3C7A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C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5C3C7A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9</Words>
  <Characters>512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MHS</Company>
  <LinksUpToDate>false</LinksUpToDate>
  <CharactersWithSpaces>6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chroo, Priyanka</dc:creator>
  <cp:lastModifiedBy>Kachroo, Priyanka</cp:lastModifiedBy>
  <cp:revision>2</cp:revision>
  <dcterms:created xsi:type="dcterms:W3CDTF">2013-04-11T16:49:00Z</dcterms:created>
  <dcterms:modified xsi:type="dcterms:W3CDTF">2013-04-11T16:49:00Z</dcterms:modified>
</cp:coreProperties>
</file>